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017" w:tblpY="16"/>
        <w:tblOverlap w:val="never"/>
        <w:tblW w:w="671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1253"/>
        <w:gridCol w:w="1467"/>
        <w:gridCol w:w="126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6717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 w:cs="宋体"/>
                <w:b/>
                <w:bCs w:val="0"/>
                <w:color w:val="000000"/>
                <w:kern w:val="0"/>
                <w:sz w:val="16"/>
                <w:szCs w:val="16"/>
                <w:lang w:val="en-US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 w:val="16"/>
                <w:szCs w:val="16"/>
                <w:lang w:val="en-US" w:eastAsia="zh-CN"/>
              </w:rPr>
              <w:t>Supplemental Table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bCs w:val="0"/>
                <w:color w:val="auto"/>
                <w:sz w:val="16"/>
                <w:szCs w:val="16"/>
                <w:lang w:val="en-US" w:eastAsia="zh-CN"/>
              </w:rPr>
              <w:t xml:space="preserve">  Intravenous insulin prescription and protocol for labor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8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DOSING ALGORITHM</w:t>
            </w:r>
          </w:p>
          <w:p>
            <w:pPr>
              <w:widowControl/>
              <w:jc w:val="center"/>
              <w:rPr>
                <w:rFonts w:hint="default" w:ascii="Times New Roman" w:hAnsi="Times New Roman" w:eastAsia="宋体" w:cs="宋体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（Please see the guide below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7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宋体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Algorithm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3" w:hRule="atLeast"/>
        </w:trPr>
        <w:tc>
          <w:tcPr>
            <w:tcW w:w="2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宋体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>For most women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 xml:space="preserve">For women not controlled on algorithm 1 or needing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&gt;80units/day of insulin</w:t>
            </w:r>
          </w:p>
        </w:tc>
        <w:tc>
          <w:tcPr>
            <w:tcW w:w="12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 xml:space="preserve">For women not controlled on algorithm 2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="宋体" w:cs="宋体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SL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Levels (mmol/L)</w:t>
            </w:r>
          </w:p>
        </w:tc>
        <w:tc>
          <w:tcPr>
            <w:tcW w:w="398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>Infusion Rate (units/hr=ml/hr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3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宋体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&lt;4</w:t>
            </w:r>
          </w:p>
        </w:tc>
        <w:tc>
          <w:tcPr>
            <w:tcW w:w="3986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 xml:space="preserve">Stop insulin for 20 minutes 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>Treat hypo as per guideline (re-check BSL in 10minutes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宋体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4.0-5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>1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5.6-7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0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>1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2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7.1-8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>1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3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8.6-11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highlight w:val="gree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lang w:val="en-US" w:eastAsia="zh-CN"/>
              </w:rPr>
              <w:t>1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highlight w:val="gree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2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4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1.1-14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2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2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5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4.1-17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2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3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6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17.1-20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3.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4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>7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3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&gt;20.1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4.0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6.0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16"/>
                <w:szCs w:val="16"/>
                <w:lang w:val="en-US" w:eastAsia="zh-CN"/>
              </w:rPr>
              <w:t>8.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452F77"/>
    <w:rsid w:val="60452F7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02:04:00Z</dcterms:created>
  <dc:creator>诗韵</dc:creator>
  <cp:lastModifiedBy>诗韵</cp:lastModifiedBy>
  <dcterms:modified xsi:type="dcterms:W3CDTF">2019-07-29T02:1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